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XSpec="center" w:tblpY="480"/>
        <w:tblW w:w="154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72"/>
        <w:gridCol w:w="2378"/>
        <w:gridCol w:w="2382"/>
        <w:gridCol w:w="2316"/>
        <w:gridCol w:w="2322"/>
        <w:gridCol w:w="2310"/>
        <w:gridCol w:w="2102"/>
      </w:tblGrid>
      <w:tr w:rsidR="002F4177" w:rsidRPr="00697418" w14:paraId="1B54C20B" w14:textId="77777777" w:rsidTr="002F4177">
        <w:trPr>
          <w:trHeight w:val="330"/>
        </w:trPr>
        <w:tc>
          <w:tcPr>
            <w:tcW w:w="1672" w:type="dxa"/>
            <w:shd w:val="clear" w:color="auto" w:fill="auto"/>
            <w:vAlign w:val="center"/>
            <w:hideMark/>
          </w:tcPr>
          <w:p w14:paraId="272E81AA" w14:textId="77777777" w:rsidR="002F4177" w:rsidRPr="00EC263B" w:rsidRDefault="002F4177" w:rsidP="002F4177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EC263B">
              <w:rPr>
                <w:rFonts w:asciiTheme="minorBidi" w:eastAsia="Times New Roman" w:hAnsiTheme="minorBidi"/>
                <w:b/>
                <w:bCs/>
                <w:color w:val="000000"/>
              </w:rPr>
              <w:t> </w:t>
            </w:r>
          </w:p>
        </w:tc>
        <w:tc>
          <w:tcPr>
            <w:tcW w:w="2378" w:type="dxa"/>
            <w:shd w:val="clear" w:color="auto" w:fill="auto"/>
            <w:vAlign w:val="center"/>
            <w:hideMark/>
          </w:tcPr>
          <w:p w14:paraId="3E313086" w14:textId="77777777" w:rsidR="002F4177" w:rsidRPr="00697418" w:rsidRDefault="002F4177" w:rsidP="002F4177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697418">
              <w:rPr>
                <w:rFonts w:asciiTheme="minorBidi" w:eastAsia="Times New Roman" w:hAnsiTheme="minorBidi"/>
                <w:b/>
                <w:bCs/>
                <w:color w:val="000000"/>
              </w:rPr>
              <w:t>Laue et al., 1996</w:t>
            </w:r>
          </w:p>
        </w:tc>
        <w:tc>
          <w:tcPr>
            <w:tcW w:w="2382" w:type="dxa"/>
            <w:shd w:val="clear" w:color="auto" w:fill="auto"/>
            <w:vAlign w:val="center"/>
            <w:hideMark/>
          </w:tcPr>
          <w:p w14:paraId="001F4F63" w14:textId="77777777" w:rsidR="002F4177" w:rsidRPr="00697418" w:rsidRDefault="002F4177" w:rsidP="002F4177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697418">
              <w:rPr>
                <w:rFonts w:asciiTheme="minorBidi" w:eastAsia="Times New Roman" w:hAnsiTheme="minorBidi"/>
                <w:b/>
                <w:bCs/>
                <w:color w:val="000000"/>
              </w:rPr>
              <w:t>Martens et al., 1998</w:t>
            </w:r>
          </w:p>
        </w:tc>
        <w:tc>
          <w:tcPr>
            <w:tcW w:w="2316" w:type="dxa"/>
            <w:shd w:val="clear" w:color="auto" w:fill="auto"/>
            <w:vAlign w:val="center"/>
            <w:hideMark/>
          </w:tcPr>
          <w:p w14:paraId="4C35401D" w14:textId="77777777" w:rsidR="002F4177" w:rsidRPr="00697418" w:rsidRDefault="002F4177" w:rsidP="002F4177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333333"/>
              </w:rPr>
            </w:pPr>
            <w:proofErr w:type="spellStart"/>
            <w:r w:rsidRPr="00697418">
              <w:rPr>
                <w:rFonts w:asciiTheme="minorBidi" w:eastAsia="Times New Roman" w:hAnsiTheme="minorBidi"/>
                <w:b/>
                <w:bCs/>
                <w:color w:val="333333"/>
              </w:rPr>
              <w:t>Latronico</w:t>
            </w:r>
            <w:proofErr w:type="spellEnd"/>
            <w:r w:rsidRPr="00697418">
              <w:rPr>
                <w:rFonts w:asciiTheme="minorBidi" w:eastAsia="Times New Roman" w:hAnsiTheme="minorBidi"/>
                <w:b/>
                <w:bCs/>
                <w:color w:val="333333"/>
              </w:rPr>
              <w:t xml:space="preserve"> et al., 1996</w:t>
            </w:r>
          </w:p>
        </w:tc>
        <w:tc>
          <w:tcPr>
            <w:tcW w:w="2322" w:type="dxa"/>
            <w:shd w:val="clear" w:color="auto" w:fill="auto"/>
            <w:vAlign w:val="center"/>
            <w:hideMark/>
          </w:tcPr>
          <w:p w14:paraId="31E96663" w14:textId="77777777" w:rsidR="002F4177" w:rsidRPr="00697418" w:rsidRDefault="002F4177" w:rsidP="002F4177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333333"/>
              </w:rPr>
            </w:pPr>
            <w:proofErr w:type="spellStart"/>
            <w:r w:rsidRPr="00697418">
              <w:rPr>
                <w:rFonts w:asciiTheme="minorBidi" w:eastAsia="Times New Roman" w:hAnsiTheme="minorBidi"/>
                <w:b/>
                <w:bCs/>
                <w:color w:val="333333"/>
              </w:rPr>
              <w:t>Kossack</w:t>
            </w:r>
            <w:proofErr w:type="spellEnd"/>
            <w:r w:rsidRPr="00697418">
              <w:rPr>
                <w:rFonts w:asciiTheme="minorBidi" w:eastAsia="Times New Roman" w:hAnsiTheme="minorBidi"/>
                <w:b/>
                <w:bCs/>
                <w:color w:val="333333"/>
              </w:rPr>
              <w:t xml:space="preserve"> et al., 2013</w:t>
            </w:r>
          </w:p>
        </w:tc>
        <w:tc>
          <w:tcPr>
            <w:tcW w:w="2310" w:type="dxa"/>
            <w:shd w:val="clear" w:color="auto" w:fill="auto"/>
            <w:vAlign w:val="center"/>
            <w:hideMark/>
          </w:tcPr>
          <w:p w14:paraId="6209C1A0" w14:textId="77777777" w:rsidR="002F4177" w:rsidRPr="00697418" w:rsidRDefault="002F4177" w:rsidP="002F4177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333333"/>
              </w:rPr>
            </w:pPr>
            <w:r w:rsidRPr="00697418">
              <w:rPr>
                <w:rFonts w:asciiTheme="minorBidi" w:eastAsia="Times New Roman" w:hAnsiTheme="minorBidi"/>
                <w:b/>
                <w:bCs/>
                <w:color w:val="333333"/>
              </w:rPr>
              <w:t>Vezzoli et al., 2015</w:t>
            </w: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2B55F2EA" w14:textId="77777777" w:rsidR="002F4177" w:rsidRPr="00697418" w:rsidRDefault="002F4177" w:rsidP="002F4177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proofErr w:type="spellStart"/>
            <w:r w:rsidRPr="00697418">
              <w:rPr>
                <w:rFonts w:asciiTheme="minorBidi" w:eastAsia="Times New Roman" w:hAnsiTheme="minorBidi"/>
                <w:b/>
                <w:bCs/>
                <w:color w:val="000000"/>
              </w:rPr>
              <w:t>Alla</w:t>
            </w:r>
            <w:proofErr w:type="spellEnd"/>
            <w:r w:rsidRPr="00697418">
              <w:rPr>
                <w:rFonts w:asciiTheme="minorBidi" w:eastAsia="Times New Roman" w:hAnsiTheme="minorBidi"/>
                <w:b/>
                <w:bCs/>
                <w:color w:val="000000"/>
              </w:rPr>
              <w:t xml:space="preserve"> et al., 2022</w:t>
            </w:r>
          </w:p>
        </w:tc>
      </w:tr>
      <w:tr w:rsidR="002F4177" w:rsidRPr="00697418" w14:paraId="3235A6BB" w14:textId="77777777" w:rsidTr="002F4177">
        <w:trPr>
          <w:trHeight w:val="900"/>
        </w:trPr>
        <w:tc>
          <w:tcPr>
            <w:tcW w:w="1672" w:type="dxa"/>
            <w:vMerge w:val="restart"/>
            <w:shd w:val="clear" w:color="auto" w:fill="auto"/>
            <w:vAlign w:val="center"/>
            <w:hideMark/>
          </w:tcPr>
          <w:p w14:paraId="1DA4DAF8" w14:textId="77777777" w:rsidR="002F4177" w:rsidRPr="00697418" w:rsidRDefault="002F4177" w:rsidP="002F4177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697418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78" w:type="dxa"/>
            <w:shd w:val="clear" w:color="auto" w:fill="auto"/>
            <w:vAlign w:val="center"/>
            <w:hideMark/>
          </w:tcPr>
          <w:p w14:paraId="58710DB2" w14:textId="77777777" w:rsidR="002F4177" w:rsidRPr="00697418" w:rsidRDefault="002F4177" w:rsidP="002F4177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697418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Compound heterozygous</w:t>
            </w:r>
            <w:r w:rsidRPr="0069741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br/>
            </w:r>
          </w:p>
          <w:p w14:paraId="042748F3" w14:textId="77777777" w:rsidR="002F4177" w:rsidRPr="00697418" w:rsidRDefault="002F4177" w:rsidP="002F4177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69741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c.872A&gt;G </w:t>
            </w:r>
          </w:p>
          <w:p w14:paraId="7226393D" w14:textId="77777777" w:rsidR="002F4177" w:rsidRPr="00697418" w:rsidRDefault="002F4177" w:rsidP="002F4177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gramStart"/>
            <w:r w:rsidRPr="0069741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p.Asn</w:t>
            </w:r>
            <w:proofErr w:type="gramEnd"/>
            <w:r w:rsidRPr="0069741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91Ser (Exon 10)</w:t>
            </w:r>
          </w:p>
        </w:tc>
        <w:tc>
          <w:tcPr>
            <w:tcW w:w="2382" w:type="dxa"/>
            <w:vMerge w:val="restart"/>
            <w:shd w:val="clear" w:color="auto" w:fill="auto"/>
            <w:vAlign w:val="center"/>
            <w:hideMark/>
          </w:tcPr>
          <w:p w14:paraId="3F6EC462" w14:textId="77777777" w:rsidR="002F4177" w:rsidRPr="00697418" w:rsidRDefault="002F4177" w:rsidP="002F4177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697418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Homozygous</w:t>
            </w:r>
            <w:r w:rsidRPr="0069741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br/>
            </w:r>
          </w:p>
          <w:p w14:paraId="1770BABF" w14:textId="77777777" w:rsidR="002F4177" w:rsidRPr="00697418" w:rsidRDefault="002F4177" w:rsidP="002F4177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69741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c.1874T&gt;A </w:t>
            </w:r>
          </w:p>
          <w:p w14:paraId="5AB8EE61" w14:textId="77777777" w:rsidR="002F4177" w:rsidRPr="00697418" w:rsidRDefault="002F4177" w:rsidP="002F4177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gramStart"/>
            <w:r w:rsidRPr="0069741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p.Ile</w:t>
            </w:r>
            <w:proofErr w:type="gramEnd"/>
            <w:r w:rsidRPr="0069741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25Lys (Exon 11)</w:t>
            </w:r>
          </w:p>
          <w:p w14:paraId="039DD389" w14:textId="77777777" w:rsidR="002F4177" w:rsidRPr="00697418" w:rsidRDefault="002F4177" w:rsidP="002F4177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69741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16" w:type="dxa"/>
            <w:vMerge w:val="restart"/>
            <w:shd w:val="clear" w:color="auto" w:fill="auto"/>
            <w:vAlign w:val="center"/>
            <w:hideMark/>
          </w:tcPr>
          <w:p w14:paraId="58C8EF82" w14:textId="77777777" w:rsidR="002F4177" w:rsidRPr="00697418" w:rsidRDefault="002F4177" w:rsidP="002F4177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697418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Homozygous</w:t>
            </w:r>
            <w:r w:rsidRPr="0069741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</w:t>
            </w:r>
            <w:r w:rsidRPr="0069741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br/>
            </w:r>
          </w:p>
          <w:p w14:paraId="2F9925AB" w14:textId="77777777" w:rsidR="002F4177" w:rsidRPr="00697418" w:rsidRDefault="002F4177" w:rsidP="002F4177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69741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c.1847C&gt;A </w:t>
            </w:r>
            <w:proofErr w:type="gramStart"/>
            <w:r w:rsidRPr="0069741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p.Ser</w:t>
            </w:r>
            <w:proofErr w:type="gramEnd"/>
            <w:r w:rsidRPr="0069741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16Tyr (Exon 11)</w:t>
            </w:r>
          </w:p>
          <w:p w14:paraId="2146E9FD" w14:textId="77777777" w:rsidR="002F4177" w:rsidRPr="00697418" w:rsidRDefault="002F4177" w:rsidP="002F4177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69741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22" w:type="dxa"/>
            <w:shd w:val="clear" w:color="auto" w:fill="auto"/>
            <w:vAlign w:val="center"/>
            <w:hideMark/>
          </w:tcPr>
          <w:p w14:paraId="388B52B9" w14:textId="77777777" w:rsidR="002F4177" w:rsidRPr="00697418" w:rsidRDefault="002F4177" w:rsidP="002F4177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697418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Compound heterozygous</w:t>
            </w:r>
            <w:r w:rsidRPr="0069741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</w:t>
            </w:r>
            <w:r w:rsidRPr="0069741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br/>
            </w:r>
          </w:p>
          <w:p w14:paraId="53F14571" w14:textId="77777777" w:rsidR="002F4177" w:rsidRPr="00697418" w:rsidRDefault="002F4177" w:rsidP="002F4177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69741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c.580A&gt;G </w:t>
            </w:r>
          </w:p>
          <w:p w14:paraId="6A01EFC4" w14:textId="77777777" w:rsidR="002F4177" w:rsidRPr="00697418" w:rsidRDefault="002F4177" w:rsidP="002F4177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gramStart"/>
            <w:r w:rsidRPr="0069741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p.Lys</w:t>
            </w:r>
            <w:proofErr w:type="gramEnd"/>
            <w:r w:rsidRPr="0069741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94Glu (Exon 6A)</w:t>
            </w:r>
          </w:p>
        </w:tc>
        <w:tc>
          <w:tcPr>
            <w:tcW w:w="2310" w:type="dxa"/>
            <w:shd w:val="clear" w:color="auto" w:fill="auto"/>
            <w:vAlign w:val="center"/>
            <w:hideMark/>
          </w:tcPr>
          <w:p w14:paraId="67582BBC" w14:textId="77777777" w:rsidR="002F4177" w:rsidRPr="00697418" w:rsidRDefault="002F4177" w:rsidP="002F4177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697418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Compound heterozygous</w:t>
            </w:r>
            <w:r w:rsidRPr="0069741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</w:t>
            </w:r>
            <w:r w:rsidRPr="0069741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br/>
            </w:r>
          </w:p>
          <w:p w14:paraId="3C92BCF7" w14:textId="77777777" w:rsidR="002F4177" w:rsidRPr="00697418" w:rsidRDefault="002F4177" w:rsidP="002F4177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69741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c.1847C&gt;A </w:t>
            </w:r>
            <w:proofErr w:type="gramStart"/>
            <w:r w:rsidRPr="0069741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p.Ser</w:t>
            </w:r>
            <w:proofErr w:type="gramEnd"/>
            <w:r w:rsidRPr="0069741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16Tyr (Exon 11)</w:t>
            </w:r>
          </w:p>
        </w:tc>
        <w:tc>
          <w:tcPr>
            <w:tcW w:w="2102" w:type="dxa"/>
            <w:vMerge w:val="restart"/>
            <w:shd w:val="clear" w:color="auto" w:fill="auto"/>
            <w:vAlign w:val="center"/>
            <w:hideMark/>
          </w:tcPr>
          <w:p w14:paraId="64681842" w14:textId="77777777" w:rsidR="002F4177" w:rsidRPr="00697418" w:rsidRDefault="002F4177" w:rsidP="002F4177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697418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Homozygous</w:t>
            </w:r>
            <w:r w:rsidRPr="0069741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</w:t>
            </w:r>
          </w:p>
          <w:p w14:paraId="08779597" w14:textId="77777777" w:rsidR="002F4177" w:rsidRPr="00697418" w:rsidRDefault="002F4177" w:rsidP="002F4177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  <w:p w14:paraId="6EB26DC3" w14:textId="77777777" w:rsidR="002F4177" w:rsidRPr="00697418" w:rsidRDefault="002F4177" w:rsidP="002F4177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69741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deletion of approximately 4 bp (Exon 10) </w:t>
            </w:r>
          </w:p>
          <w:p w14:paraId="4E29BC9D" w14:textId="77777777" w:rsidR="002F4177" w:rsidRPr="00697418" w:rsidRDefault="002F4177" w:rsidP="002F4177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69741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 </w:t>
            </w:r>
          </w:p>
        </w:tc>
      </w:tr>
      <w:tr w:rsidR="002F4177" w:rsidRPr="00697418" w14:paraId="74D77827" w14:textId="77777777" w:rsidTr="002F4177">
        <w:trPr>
          <w:trHeight w:val="315"/>
        </w:trPr>
        <w:tc>
          <w:tcPr>
            <w:tcW w:w="1672" w:type="dxa"/>
            <w:vMerge/>
            <w:shd w:val="clear" w:color="auto" w:fill="auto"/>
            <w:vAlign w:val="center"/>
            <w:hideMark/>
          </w:tcPr>
          <w:p w14:paraId="4F4A29A7" w14:textId="77777777" w:rsidR="002F4177" w:rsidRPr="00697418" w:rsidRDefault="002F4177" w:rsidP="002F4177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14:paraId="6B2CBDB6" w14:textId="77777777" w:rsidR="002F4177" w:rsidRPr="00697418" w:rsidRDefault="002F4177" w:rsidP="002F4177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  <w:p w14:paraId="2E76EB5A" w14:textId="77777777" w:rsidR="002F4177" w:rsidRPr="00697418" w:rsidRDefault="002F4177" w:rsidP="002F4177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69741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c.1847C&gt;A </w:t>
            </w:r>
          </w:p>
          <w:p w14:paraId="232F9578" w14:textId="77777777" w:rsidR="002F4177" w:rsidRPr="00697418" w:rsidRDefault="002F4177" w:rsidP="002F4177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gramStart"/>
            <w:r w:rsidRPr="0069741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p.Ser</w:t>
            </w:r>
            <w:proofErr w:type="gramEnd"/>
            <w:r w:rsidRPr="0069741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16Tyr (Exon 11)</w:t>
            </w:r>
          </w:p>
        </w:tc>
        <w:tc>
          <w:tcPr>
            <w:tcW w:w="2382" w:type="dxa"/>
            <w:vMerge/>
            <w:shd w:val="clear" w:color="auto" w:fill="auto"/>
            <w:noWrap/>
            <w:vAlign w:val="center"/>
            <w:hideMark/>
          </w:tcPr>
          <w:p w14:paraId="7385D1CA" w14:textId="77777777" w:rsidR="002F4177" w:rsidRPr="00697418" w:rsidRDefault="002F4177" w:rsidP="002F4177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316" w:type="dxa"/>
            <w:vMerge/>
            <w:shd w:val="clear" w:color="auto" w:fill="auto"/>
            <w:noWrap/>
            <w:vAlign w:val="center"/>
            <w:hideMark/>
          </w:tcPr>
          <w:p w14:paraId="6FCE313C" w14:textId="77777777" w:rsidR="002F4177" w:rsidRPr="00697418" w:rsidRDefault="002F4177" w:rsidP="002F4177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5443B891" w14:textId="77777777" w:rsidR="002F4177" w:rsidRPr="00697418" w:rsidRDefault="002F4177" w:rsidP="002F4177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  <w:p w14:paraId="450C7090" w14:textId="77777777" w:rsidR="002F4177" w:rsidRPr="00697418" w:rsidRDefault="002F4177" w:rsidP="002F4177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69741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c.1244T&gt;</w:t>
            </w:r>
            <w:proofErr w:type="gramStart"/>
            <w:r w:rsidRPr="0069741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C  p</w:t>
            </w:r>
            <w:proofErr w:type="gramEnd"/>
            <w:r w:rsidRPr="0069741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.Ile415Thr (Exon 11)</w:t>
            </w:r>
          </w:p>
        </w:tc>
        <w:tc>
          <w:tcPr>
            <w:tcW w:w="2310" w:type="dxa"/>
            <w:shd w:val="clear" w:color="auto" w:fill="auto"/>
            <w:noWrap/>
            <w:vAlign w:val="center"/>
            <w:hideMark/>
          </w:tcPr>
          <w:p w14:paraId="09470EA5" w14:textId="77777777" w:rsidR="002F4177" w:rsidRPr="00697418" w:rsidRDefault="002F4177" w:rsidP="002F4177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  <w:p w14:paraId="06098A9D" w14:textId="77777777" w:rsidR="002F4177" w:rsidRPr="00697418" w:rsidRDefault="002F4177" w:rsidP="002F4177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69741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c.29C&gt;T </w:t>
            </w:r>
          </w:p>
          <w:p w14:paraId="37176521" w14:textId="035693EE" w:rsidR="002F4177" w:rsidRPr="00697418" w:rsidRDefault="002F4177" w:rsidP="002F4177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gramStart"/>
            <w:r w:rsidRPr="0069741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p.L</w:t>
            </w:r>
            <w:r w:rsidR="00BE59F6" w:rsidRPr="0069741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eu</w:t>
            </w:r>
            <w:proofErr w:type="gramEnd"/>
            <w:r w:rsidRPr="0069741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0P</w:t>
            </w:r>
            <w:r w:rsidR="00BE59F6" w:rsidRPr="0069741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ro</w:t>
            </w:r>
            <w:r w:rsidRPr="0069741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(Exon 1)</w:t>
            </w:r>
          </w:p>
        </w:tc>
        <w:tc>
          <w:tcPr>
            <w:tcW w:w="2102" w:type="dxa"/>
            <w:vMerge/>
            <w:shd w:val="clear" w:color="auto" w:fill="auto"/>
            <w:noWrap/>
            <w:vAlign w:val="center"/>
            <w:hideMark/>
          </w:tcPr>
          <w:p w14:paraId="178F7064" w14:textId="77777777" w:rsidR="002F4177" w:rsidRPr="00697418" w:rsidRDefault="002F4177" w:rsidP="002F4177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2F4177" w:rsidRPr="00697418" w14:paraId="4BF6516D" w14:textId="77777777" w:rsidTr="002F4177">
        <w:trPr>
          <w:trHeight w:val="645"/>
        </w:trPr>
        <w:tc>
          <w:tcPr>
            <w:tcW w:w="1672" w:type="dxa"/>
            <w:shd w:val="clear" w:color="auto" w:fill="auto"/>
            <w:vAlign w:val="center"/>
            <w:hideMark/>
          </w:tcPr>
          <w:p w14:paraId="0929697B" w14:textId="07C5A519" w:rsidR="002F4177" w:rsidRPr="00697418" w:rsidRDefault="002F4177" w:rsidP="002F4177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697418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Age</w:t>
            </w:r>
            <w:r w:rsidR="005C4D59" w:rsidRPr="00697418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 xml:space="preserve"> at diagnosis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14:paraId="14C04A29" w14:textId="77777777" w:rsidR="002F4177" w:rsidRPr="00697418" w:rsidRDefault="002F4177" w:rsidP="002F4177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69741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.3 years</w:t>
            </w:r>
          </w:p>
        </w:tc>
        <w:tc>
          <w:tcPr>
            <w:tcW w:w="2382" w:type="dxa"/>
            <w:shd w:val="clear" w:color="auto" w:fill="auto"/>
            <w:noWrap/>
            <w:vAlign w:val="center"/>
            <w:hideMark/>
          </w:tcPr>
          <w:p w14:paraId="2FE9BC65" w14:textId="77777777" w:rsidR="002F4177" w:rsidRPr="00697418" w:rsidRDefault="002F4177" w:rsidP="002F4177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69741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 brothers 28y, 35y &amp; 51y</w:t>
            </w: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34ED3CB1" w14:textId="77777777" w:rsidR="002F4177" w:rsidRPr="00697418" w:rsidRDefault="002F4177" w:rsidP="002F4177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69741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t birth</w:t>
            </w: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0C3E2F84" w14:textId="77777777" w:rsidR="002F4177" w:rsidRPr="00697418" w:rsidRDefault="002F4177" w:rsidP="002F4177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69741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t birth</w:t>
            </w:r>
          </w:p>
        </w:tc>
        <w:tc>
          <w:tcPr>
            <w:tcW w:w="2310" w:type="dxa"/>
            <w:shd w:val="clear" w:color="auto" w:fill="auto"/>
            <w:noWrap/>
            <w:vAlign w:val="center"/>
            <w:hideMark/>
          </w:tcPr>
          <w:p w14:paraId="48B18CEE" w14:textId="77777777" w:rsidR="002F4177" w:rsidRPr="00697418" w:rsidRDefault="002F4177" w:rsidP="002F4177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69741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at birth</w:t>
            </w: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5E786638" w14:textId="77777777" w:rsidR="002F4177" w:rsidRPr="00697418" w:rsidRDefault="002F4177" w:rsidP="002F4177">
            <w:pPr>
              <w:spacing w:after="0" w:line="240" w:lineRule="auto"/>
              <w:ind w:right="-134"/>
              <w:rPr>
                <w:rFonts w:asciiTheme="minorBidi" w:eastAsia="Times New Roman" w:hAnsiTheme="minorBidi"/>
                <w:color w:val="3B3D3F"/>
                <w:sz w:val="20"/>
                <w:szCs w:val="20"/>
              </w:rPr>
            </w:pPr>
            <w:r w:rsidRPr="00697418">
              <w:rPr>
                <w:rFonts w:asciiTheme="minorBidi" w:eastAsia="Times New Roman" w:hAnsiTheme="minorBidi"/>
                <w:color w:val="3B3D3F"/>
                <w:sz w:val="20"/>
                <w:szCs w:val="20"/>
              </w:rPr>
              <w:t>11 years 7 months and 1 year 6 months</w:t>
            </w:r>
          </w:p>
        </w:tc>
      </w:tr>
      <w:tr w:rsidR="00E13979" w:rsidRPr="00697418" w14:paraId="16592801" w14:textId="77777777" w:rsidTr="003C67AC">
        <w:trPr>
          <w:trHeight w:val="293"/>
        </w:trPr>
        <w:tc>
          <w:tcPr>
            <w:tcW w:w="1672" w:type="dxa"/>
            <w:shd w:val="clear" w:color="auto" w:fill="auto"/>
            <w:vAlign w:val="center"/>
          </w:tcPr>
          <w:p w14:paraId="28096720" w14:textId="086F6DCD" w:rsidR="00E13979" w:rsidRPr="00697418" w:rsidRDefault="00E13979" w:rsidP="00E13979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Karyotype</w:t>
            </w:r>
          </w:p>
        </w:tc>
        <w:tc>
          <w:tcPr>
            <w:tcW w:w="2378" w:type="dxa"/>
            <w:shd w:val="clear" w:color="auto" w:fill="auto"/>
            <w:noWrap/>
          </w:tcPr>
          <w:p w14:paraId="0BC5FB30" w14:textId="7F0A590B" w:rsidR="00E13979" w:rsidRPr="00697418" w:rsidRDefault="00E13979" w:rsidP="00E1397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gramStart"/>
            <w:r w:rsidRPr="00963C6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6,XY</w:t>
            </w:r>
            <w:proofErr w:type="gramEnd"/>
          </w:p>
        </w:tc>
        <w:tc>
          <w:tcPr>
            <w:tcW w:w="2382" w:type="dxa"/>
            <w:shd w:val="clear" w:color="auto" w:fill="auto"/>
            <w:noWrap/>
          </w:tcPr>
          <w:p w14:paraId="45421BA1" w14:textId="4B06F80D" w:rsidR="00E13979" w:rsidRPr="00697418" w:rsidRDefault="00E13979" w:rsidP="00E1397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gramStart"/>
            <w:r w:rsidRPr="00963C6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6,XY</w:t>
            </w:r>
            <w:proofErr w:type="gramEnd"/>
          </w:p>
        </w:tc>
        <w:tc>
          <w:tcPr>
            <w:tcW w:w="2316" w:type="dxa"/>
            <w:shd w:val="clear" w:color="auto" w:fill="auto"/>
            <w:noWrap/>
          </w:tcPr>
          <w:p w14:paraId="142ADC5D" w14:textId="6566EAB4" w:rsidR="00E13979" w:rsidRPr="00697418" w:rsidRDefault="00E13979" w:rsidP="00E1397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gramStart"/>
            <w:r w:rsidRPr="00963C6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6,XY</w:t>
            </w:r>
            <w:proofErr w:type="gramEnd"/>
          </w:p>
        </w:tc>
        <w:tc>
          <w:tcPr>
            <w:tcW w:w="2322" w:type="dxa"/>
            <w:shd w:val="clear" w:color="auto" w:fill="auto"/>
            <w:noWrap/>
          </w:tcPr>
          <w:p w14:paraId="4B548C57" w14:textId="3846EF61" w:rsidR="00E13979" w:rsidRPr="00697418" w:rsidRDefault="00E13979" w:rsidP="00E1397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gramStart"/>
            <w:r w:rsidRPr="00963C6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6,XY</w:t>
            </w:r>
            <w:proofErr w:type="gramEnd"/>
          </w:p>
        </w:tc>
        <w:tc>
          <w:tcPr>
            <w:tcW w:w="2310" w:type="dxa"/>
            <w:shd w:val="clear" w:color="auto" w:fill="auto"/>
            <w:noWrap/>
          </w:tcPr>
          <w:p w14:paraId="0598B40F" w14:textId="145A3CF9" w:rsidR="00E13979" w:rsidRPr="00697418" w:rsidRDefault="00E13979" w:rsidP="00E1397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proofErr w:type="gramStart"/>
            <w:r w:rsidRPr="00963C6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6,XY</w:t>
            </w:r>
            <w:proofErr w:type="gramEnd"/>
          </w:p>
        </w:tc>
        <w:tc>
          <w:tcPr>
            <w:tcW w:w="2102" w:type="dxa"/>
            <w:shd w:val="clear" w:color="auto" w:fill="auto"/>
          </w:tcPr>
          <w:p w14:paraId="4E405DBE" w14:textId="64E1E30A" w:rsidR="00E13979" w:rsidRPr="00697418" w:rsidRDefault="00E13979" w:rsidP="00E13979">
            <w:pPr>
              <w:spacing w:after="0" w:line="240" w:lineRule="auto"/>
              <w:ind w:right="-134"/>
              <w:rPr>
                <w:rFonts w:asciiTheme="minorBidi" w:eastAsia="Times New Roman" w:hAnsiTheme="minorBidi"/>
                <w:color w:val="3B3D3F"/>
                <w:sz w:val="20"/>
                <w:szCs w:val="20"/>
              </w:rPr>
            </w:pPr>
            <w:proofErr w:type="gramStart"/>
            <w:r w:rsidRPr="00963C6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6,XY</w:t>
            </w:r>
            <w:proofErr w:type="gramEnd"/>
          </w:p>
        </w:tc>
      </w:tr>
      <w:tr w:rsidR="002F4177" w:rsidRPr="00697418" w14:paraId="5AF62BD4" w14:textId="77777777" w:rsidTr="002F4177">
        <w:trPr>
          <w:trHeight w:val="2475"/>
        </w:trPr>
        <w:tc>
          <w:tcPr>
            <w:tcW w:w="1672" w:type="dxa"/>
            <w:shd w:val="clear" w:color="auto" w:fill="auto"/>
            <w:vAlign w:val="center"/>
            <w:hideMark/>
          </w:tcPr>
          <w:p w14:paraId="439EAFB1" w14:textId="77777777" w:rsidR="002F4177" w:rsidRPr="00697418" w:rsidRDefault="002F4177" w:rsidP="002F4177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697418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External genitalia</w:t>
            </w:r>
          </w:p>
        </w:tc>
        <w:tc>
          <w:tcPr>
            <w:tcW w:w="2378" w:type="dxa"/>
            <w:shd w:val="clear" w:color="auto" w:fill="auto"/>
            <w:vAlign w:val="center"/>
            <w:hideMark/>
          </w:tcPr>
          <w:p w14:paraId="39C70520" w14:textId="77777777" w:rsidR="002F4177" w:rsidRPr="00697418" w:rsidRDefault="002F4177" w:rsidP="002F4177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69741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The length of the phallus was only 2 cm with severe </w:t>
            </w:r>
            <w:proofErr w:type="spellStart"/>
            <w:r w:rsidRPr="0069741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perineoscrotal</w:t>
            </w:r>
            <w:proofErr w:type="spellEnd"/>
            <w:r w:rsidRPr="0069741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hypospadias. Each gonad was in the upper canal and 1 ml in volume.</w:t>
            </w:r>
          </w:p>
        </w:tc>
        <w:tc>
          <w:tcPr>
            <w:tcW w:w="2382" w:type="dxa"/>
            <w:shd w:val="clear" w:color="auto" w:fill="auto"/>
            <w:vAlign w:val="center"/>
            <w:hideMark/>
          </w:tcPr>
          <w:p w14:paraId="231C5EB7" w14:textId="77777777" w:rsidR="002F4177" w:rsidRPr="00697418" w:rsidRDefault="002F4177" w:rsidP="002F4177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69741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icropenis, absence of</w:t>
            </w:r>
            <w:r w:rsidRPr="0069741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br/>
              <w:t>pubertal signs, and infertility.</w:t>
            </w:r>
          </w:p>
        </w:tc>
        <w:tc>
          <w:tcPr>
            <w:tcW w:w="2316" w:type="dxa"/>
            <w:shd w:val="clear" w:color="auto" w:fill="auto"/>
            <w:vAlign w:val="center"/>
            <w:hideMark/>
          </w:tcPr>
          <w:p w14:paraId="126A4DE7" w14:textId="77777777" w:rsidR="002F4177" w:rsidRPr="00697418" w:rsidRDefault="002F4177" w:rsidP="002F4177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69741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he length of his stretched phallus was 1.5 cm (more than 2.5 SD below the normal mean for age). Both testes were descended, with a volume of approximately 1 ml each.</w:t>
            </w:r>
          </w:p>
        </w:tc>
        <w:tc>
          <w:tcPr>
            <w:tcW w:w="2322" w:type="dxa"/>
            <w:shd w:val="clear" w:color="auto" w:fill="auto"/>
            <w:vAlign w:val="center"/>
            <w:hideMark/>
          </w:tcPr>
          <w:p w14:paraId="133B4BF8" w14:textId="77777777" w:rsidR="002F4177" w:rsidRPr="00697418" w:rsidRDefault="002F4177" w:rsidP="002F4177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69741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icropenis, left testis</w:t>
            </w:r>
            <w:r w:rsidRPr="0069741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br/>
              <w:t>was located in the upper scrotal compartment, the right gonad was not palpable initially but could be located in the inguinal region</w:t>
            </w:r>
            <w:r w:rsidRPr="0069741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br/>
              <w:t>at 7 months of age.</w:t>
            </w:r>
          </w:p>
        </w:tc>
        <w:tc>
          <w:tcPr>
            <w:tcW w:w="2310" w:type="dxa"/>
            <w:shd w:val="clear" w:color="auto" w:fill="auto"/>
            <w:vAlign w:val="center"/>
            <w:hideMark/>
          </w:tcPr>
          <w:p w14:paraId="64DE33A5" w14:textId="77777777" w:rsidR="002F4177" w:rsidRPr="00697418" w:rsidRDefault="002F4177" w:rsidP="002F4177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69741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icropenis,</w:t>
            </w:r>
            <w:r w:rsidRPr="0069741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br/>
              <w:t>cryptorchidism and hypospadias.</w:t>
            </w: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3B7036E1" w14:textId="77777777" w:rsidR="002F4177" w:rsidRPr="00697418" w:rsidRDefault="002F4177" w:rsidP="002F4177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212121"/>
                <w:sz w:val="20"/>
                <w:szCs w:val="20"/>
              </w:rPr>
            </w:pPr>
            <w:r w:rsidRPr="00697418">
              <w:rPr>
                <w:rFonts w:asciiTheme="minorBidi" w:eastAsia="Times New Roman" w:hAnsiTheme="minorBidi"/>
                <w:color w:val="212121"/>
                <w:sz w:val="20"/>
                <w:szCs w:val="20"/>
              </w:rPr>
              <w:t>Micropenis and cryptorchidism.</w:t>
            </w:r>
          </w:p>
        </w:tc>
      </w:tr>
      <w:tr w:rsidR="002F4177" w:rsidRPr="00697418" w14:paraId="129EFED1" w14:textId="77777777" w:rsidTr="002F4177">
        <w:trPr>
          <w:trHeight w:val="660"/>
        </w:trPr>
        <w:tc>
          <w:tcPr>
            <w:tcW w:w="1672" w:type="dxa"/>
            <w:shd w:val="clear" w:color="auto" w:fill="auto"/>
            <w:vAlign w:val="center"/>
            <w:hideMark/>
          </w:tcPr>
          <w:p w14:paraId="30FC58E8" w14:textId="77777777" w:rsidR="002F4177" w:rsidRPr="00697418" w:rsidRDefault="002F4177" w:rsidP="002F4177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97418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hCG</w:t>
            </w:r>
            <w:proofErr w:type="spellEnd"/>
            <w:r w:rsidRPr="00697418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 xml:space="preserve"> stimulation test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14:paraId="5BEB7D8B" w14:textId="77777777" w:rsidR="002F4177" w:rsidRPr="00697418" w:rsidRDefault="002F4177" w:rsidP="002F4177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69741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non responsive</w:t>
            </w:r>
          </w:p>
        </w:tc>
        <w:tc>
          <w:tcPr>
            <w:tcW w:w="2382" w:type="dxa"/>
            <w:shd w:val="clear" w:color="auto" w:fill="auto"/>
            <w:noWrap/>
            <w:vAlign w:val="center"/>
            <w:hideMark/>
          </w:tcPr>
          <w:p w14:paraId="743C1F59" w14:textId="77777777" w:rsidR="002F4177" w:rsidRPr="00697418" w:rsidRDefault="002F4177" w:rsidP="002F4177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69741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poor response</w:t>
            </w: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418BA214" w14:textId="77777777" w:rsidR="002F4177" w:rsidRPr="00697418" w:rsidRDefault="002F4177" w:rsidP="002F4177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69741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non responsive</w:t>
            </w: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24D59FC6" w14:textId="77777777" w:rsidR="002F4177" w:rsidRPr="00697418" w:rsidRDefault="002F4177" w:rsidP="002F4177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69741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non responsive</w:t>
            </w:r>
          </w:p>
        </w:tc>
        <w:tc>
          <w:tcPr>
            <w:tcW w:w="2310" w:type="dxa"/>
            <w:shd w:val="clear" w:color="auto" w:fill="auto"/>
            <w:noWrap/>
            <w:vAlign w:val="center"/>
            <w:hideMark/>
          </w:tcPr>
          <w:p w14:paraId="325F45D9" w14:textId="77777777" w:rsidR="002F4177" w:rsidRPr="00697418" w:rsidRDefault="002F4177" w:rsidP="002F4177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69741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poor response</w:t>
            </w:r>
          </w:p>
        </w:tc>
        <w:tc>
          <w:tcPr>
            <w:tcW w:w="2102" w:type="dxa"/>
            <w:shd w:val="clear" w:color="auto" w:fill="auto"/>
            <w:vAlign w:val="center"/>
            <w:hideMark/>
          </w:tcPr>
          <w:p w14:paraId="0C076449" w14:textId="77777777" w:rsidR="002F4177" w:rsidRPr="00697418" w:rsidRDefault="002F4177" w:rsidP="002F4177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69741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respond to reach normal values</w:t>
            </w:r>
          </w:p>
        </w:tc>
      </w:tr>
      <w:tr w:rsidR="00261F29" w:rsidRPr="00697418" w14:paraId="0D8933E2" w14:textId="77777777" w:rsidTr="002F4177">
        <w:trPr>
          <w:trHeight w:val="1275"/>
        </w:trPr>
        <w:tc>
          <w:tcPr>
            <w:tcW w:w="1672" w:type="dxa"/>
            <w:shd w:val="clear" w:color="auto" w:fill="auto"/>
            <w:vAlign w:val="center"/>
            <w:hideMark/>
          </w:tcPr>
          <w:p w14:paraId="78A25789" w14:textId="77777777" w:rsidR="00261F29" w:rsidRPr="00697418" w:rsidRDefault="00261F29" w:rsidP="00261F29">
            <w:pPr>
              <w:spacing w:after="0" w:line="240" w:lineRule="auto"/>
              <w:ind w:right="-75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697418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Histopathology of gonads</w:t>
            </w:r>
          </w:p>
        </w:tc>
        <w:tc>
          <w:tcPr>
            <w:tcW w:w="2378" w:type="dxa"/>
            <w:shd w:val="clear" w:color="auto" w:fill="auto"/>
            <w:vAlign w:val="center"/>
            <w:hideMark/>
          </w:tcPr>
          <w:p w14:paraId="07052B25" w14:textId="77777777" w:rsidR="00261F29" w:rsidRPr="00697418" w:rsidRDefault="00261F29" w:rsidP="00261F2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69741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Immature seminiferous tubules without Leydig cells.</w:t>
            </w:r>
          </w:p>
        </w:tc>
        <w:tc>
          <w:tcPr>
            <w:tcW w:w="2382" w:type="dxa"/>
            <w:shd w:val="clear" w:color="auto" w:fill="auto"/>
            <w:vAlign w:val="center"/>
            <w:hideMark/>
          </w:tcPr>
          <w:p w14:paraId="6C54CE08" w14:textId="77777777" w:rsidR="00261F29" w:rsidRPr="00697418" w:rsidRDefault="00261F29" w:rsidP="00261F2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69741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Seminiferous</w:t>
            </w:r>
            <w:r w:rsidRPr="0069741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br/>
              <w:t>tubules and lacked mature Leydig cells.</w:t>
            </w: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0C70ED77" w14:textId="4640AE61" w:rsidR="00261F29" w:rsidRPr="00697418" w:rsidRDefault="00261F29" w:rsidP="00261F2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69741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 NA</w:t>
            </w: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635298B7" w14:textId="2363ECB2" w:rsidR="00261F29" w:rsidRPr="00697418" w:rsidRDefault="00261F29" w:rsidP="00261F2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69741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10" w:type="dxa"/>
            <w:shd w:val="clear" w:color="auto" w:fill="auto"/>
            <w:vAlign w:val="center"/>
            <w:hideMark/>
          </w:tcPr>
          <w:p w14:paraId="674033A2" w14:textId="77777777" w:rsidR="00261F29" w:rsidRPr="00FA4DD0" w:rsidRDefault="00261F29" w:rsidP="00261F2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A4DD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Leydig cells are not visualized, and seminiferous tubules</w:t>
            </w:r>
          </w:p>
          <w:p w14:paraId="72B97DF1" w14:textId="2509C4EA" w:rsidR="00261F29" w:rsidRPr="00697418" w:rsidRDefault="00261F29" w:rsidP="00261F2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FA4DD0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with a thick basal membrane and Sertoli cells can be seen without evidence of germinal cells.</w:t>
            </w:r>
          </w:p>
        </w:tc>
        <w:tc>
          <w:tcPr>
            <w:tcW w:w="2102" w:type="dxa"/>
            <w:shd w:val="clear" w:color="auto" w:fill="auto"/>
            <w:noWrap/>
            <w:vAlign w:val="center"/>
            <w:hideMark/>
          </w:tcPr>
          <w:p w14:paraId="5121821B" w14:textId="78FC95AC" w:rsidR="00261F29" w:rsidRPr="00697418" w:rsidRDefault="00261F29" w:rsidP="00261F2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69741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 </w:t>
            </w:r>
            <w:r w:rsidR="00843F56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-</w:t>
            </w:r>
          </w:p>
        </w:tc>
      </w:tr>
      <w:tr w:rsidR="00261F29" w:rsidRPr="00697418" w14:paraId="70AC1962" w14:textId="77777777" w:rsidTr="002F4177">
        <w:trPr>
          <w:trHeight w:val="345"/>
        </w:trPr>
        <w:tc>
          <w:tcPr>
            <w:tcW w:w="1672" w:type="dxa"/>
            <w:shd w:val="clear" w:color="auto" w:fill="auto"/>
            <w:vAlign w:val="center"/>
            <w:hideMark/>
          </w:tcPr>
          <w:p w14:paraId="6398120F" w14:textId="77777777" w:rsidR="00261F29" w:rsidRPr="00697418" w:rsidRDefault="00261F29" w:rsidP="00261F29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697418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Testosterone</w:t>
            </w:r>
          </w:p>
        </w:tc>
        <w:tc>
          <w:tcPr>
            <w:tcW w:w="2378" w:type="dxa"/>
            <w:shd w:val="clear" w:color="auto" w:fill="auto"/>
            <w:noWrap/>
            <w:vAlign w:val="center"/>
            <w:hideMark/>
          </w:tcPr>
          <w:p w14:paraId="5BF9A2B0" w14:textId="77777777" w:rsidR="00261F29" w:rsidRPr="00697418" w:rsidRDefault="00261F29" w:rsidP="00261F2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69741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1 ng/ml</w:t>
            </w:r>
          </w:p>
        </w:tc>
        <w:tc>
          <w:tcPr>
            <w:tcW w:w="2382" w:type="dxa"/>
            <w:shd w:val="clear" w:color="auto" w:fill="auto"/>
            <w:noWrap/>
            <w:vAlign w:val="center"/>
            <w:hideMark/>
          </w:tcPr>
          <w:p w14:paraId="12E32098" w14:textId="77777777" w:rsidR="00261F29" w:rsidRPr="00697418" w:rsidRDefault="00261F29" w:rsidP="00261F2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69741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84 ng/ml</w:t>
            </w: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2E6614DA" w14:textId="77777777" w:rsidR="00261F29" w:rsidRPr="00697418" w:rsidRDefault="00261F29" w:rsidP="00261F2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69741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&lt;0.1 ng/ml</w:t>
            </w: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1D3ABA6D" w14:textId="77777777" w:rsidR="00261F29" w:rsidRPr="00697418" w:rsidRDefault="00261F29" w:rsidP="00261F2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69741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&lt;0.1 ng/ml</w:t>
            </w:r>
          </w:p>
        </w:tc>
        <w:tc>
          <w:tcPr>
            <w:tcW w:w="2310" w:type="dxa"/>
            <w:shd w:val="clear" w:color="auto" w:fill="auto"/>
            <w:noWrap/>
            <w:vAlign w:val="center"/>
            <w:hideMark/>
          </w:tcPr>
          <w:p w14:paraId="710EA928" w14:textId="77777777" w:rsidR="00261F29" w:rsidRPr="00697418" w:rsidRDefault="00261F29" w:rsidP="00261F2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69741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&lt;0.2 ng/ml</w:t>
            </w:r>
          </w:p>
        </w:tc>
        <w:tc>
          <w:tcPr>
            <w:tcW w:w="2102" w:type="dxa"/>
            <w:shd w:val="clear" w:color="auto" w:fill="auto"/>
            <w:noWrap/>
            <w:vAlign w:val="center"/>
            <w:hideMark/>
          </w:tcPr>
          <w:p w14:paraId="5A7C6142" w14:textId="0D06F135" w:rsidR="00261F29" w:rsidRPr="00697418" w:rsidRDefault="00261F29" w:rsidP="00261F2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69741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 </w:t>
            </w:r>
            <w:r w:rsidR="00843F56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-</w:t>
            </w:r>
          </w:p>
        </w:tc>
      </w:tr>
      <w:tr w:rsidR="00261F29" w:rsidRPr="00697418" w14:paraId="31B777A3" w14:textId="77777777" w:rsidTr="002F4177">
        <w:trPr>
          <w:trHeight w:val="345"/>
        </w:trPr>
        <w:tc>
          <w:tcPr>
            <w:tcW w:w="1672" w:type="dxa"/>
            <w:shd w:val="clear" w:color="auto" w:fill="auto"/>
            <w:vAlign w:val="center"/>
            <w:hideMark/>
          </w:tcPr>
          <w:p w14:paraId="1556C0D6" w14:textId="77777777" w:rsidR="00261F29" w:rsidRPr="00697418" w:rsidRDefault="00261F29" w:rsidP="00261F29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697418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LH (IU/ml)</w:t>
            </w:r>
          </w:p>
        </w:tc>
        <w:tc>
          <w:tcPr>
            <w:tcW w:w="2378" w:type="dxa"/>
            <w:shd w:val="clear" w:color="auto" w:fill="auto"/>
            <w:vAlign w:val="center"/>
            <w:hideMark/>
          </w:tcPr>
          <w:p w14:paraId="3C308B83" w14:textId="77777777" w:rsidR="00261F29" w:rsidRPr="00697418" w:rsidRDefault="00261F29" w:rsidP="00261F2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69741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1 </w:t>
            </w:r>
            <w:proofErr w:type="spellStart"/>
            <w:r w:rsidRPr="0069741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IU</w:t>
            </w:r>
            <w:proofErr w:type="spellEnd"/>
            <w:r w:rsidRPr="0069741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/ml</w:t>
            </w:r>
          </w:p>
        </w:tc>
        <w:tc>
          <w:tcPr>
            <w:tcW w:w="2382" w:type="dxa"/>
            <w:shd w:val="clear" w:color="auto" w:fill="auto"/>
            <w:noWrap/>
            <w:vAlign w:val="center"/>
            <w:hideMark/>
          </w:tcPr>
          <w:p w14:paraId="2D64FC27" w14:textId="77777777" w:rsidR="00261F29" w:rsidRPr="00697418" w:rsidRDefault="00261F29" w:rsidP="00261F2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69741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(↑)</w:t>
            </w: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162A3CA9" w14:textId="77777777" w:rsidR="00261F29" w:rsidRPr="00697418" w:rsidRDefault="00261F29" w:rsidP="00261F2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69741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6.3 </w:t>
            </w:r>
            <w:proofErr w:type="spellStart"/>
            <w:r w:rsidRPr="0069741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IU</w:t>
            </w:r>
            <w:proofErr w:type="spellEnd"/>
            <w:r w:rsidRPr="0069741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/ml</w:t>
            </w: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6D65E6B9" w14:textId="77777777" w:rsidR="00261F29" w:rsidRPr="00697418" w:rsidRDefault="00261F29" w:rsidP="00261F2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69741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310" w:type="dxa"/>
            <w:shd w:val="clear" w:color="auto" w:fill="auto"/>
            <w:noWrap/>
            <w:vAlign w:val="center"/>
            <w:hideMark/>
          </w:tcPr>
          <w:p w14:paraId="79514469" w14:textId="77777777" w:rsidR="00261F29" w:rsidRPr="00697418" w:rsidRDefault="00261F29" w:rsidP="00261F2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69741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10.9 </w:t>
            </w:r>
            <w:proofErr w:type="spellStart"/>
            <w:r w:rsidRPr="0069741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IU</w:t>
            </w:r>
            <w:proofErr w:type="spellEnd"/>
            <w:r w:rsidRPr="0069741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/ml </w:t>
            </w:r>
          </w:p>
        </w:tc>
        <w:tc>
          <w:tcPr>
            <w:tcW w:w="2102" w:type="dxa"/>
            <w:shd w:val="clear" w:color="auto" w:fill="auto"/>
            <w:noWrap/>
            <w:vAlign w:val="center"/>
            <w:hideMark/>
          </w:tcPr>
          <w:p w14:paraId="3DBA5E11" w14:textId="5E602C55" w:rsidR="00261F29" w:rsidRPr="00697418" w:rsidRDefault="00261F29" w:rsidP="00261F2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69741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 </w:t>
            </w:r>
            <w:r w:rsidR="00843F56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-</w:t>
            </w:r>
          </w:p>
        </w:tc>
      </w:tr>
      <w:tr w:rsidR="00261F29" w:rsidRPr="00697418" w14:paraId="574FE9CD" w14:textId="77777777" w:rsidTr="002F4177">
        <w:trPr>
          <w:trHeight w:val="345"/>
        </w:trPr>
        <w:tc>
          <w:tcPr>
            <w:tcW w:w="1672" w:type="dxa"/>
            <w:shd w:val="clear" w:color="auto" w:fill="auto"/>
            <w:vAlign w:val="center"/>
            <w:hideMark/>
          </w:tcPr>
          <w:p w14:paraId="66756A4D" w14:textId="77777777" w:rsidR="00261F29" w:rsidRPr="00697418" w:rsidRDefault="00261F29" w:rsidP="00261F29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697418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FSH (IU/ml)</w:t>
            </w:r>
          </w:p>
        </w:tc>
        <w:tc>
          <w:tcPr>
            <w:tcW w:w="2378" w:type="dxa"/>
            <w:shd w:val="clear" w:color="auto" w:fill="auto"/>
            <w:vAlign w:val="center"/>
            <w:hideMark/>
          </w:tcPr>
          <w:p w14:paraId="417BEDC1" w14:textId="77777777" w:rsidR="00261F29" w:rsidRPr="00697418" w:rsidRDefault="00261F29" w:rsidP="00261F2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69741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3 </w:t>
            </w:r>
            <w:proofErr w:type="spellStart"/>
            <w:r w:rsidRPr="0069741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IU</w:t>
            </w:r>
            <w:proofErr w:type="spellEnd"/>
            <w:r w:rsidRPr="0069741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/ml</w:t>
            </w:r>
          </w:p>
        </w:tc>
        <w:tc>
          <w:tcPr>
            <w:tcW w:w="2382" w:type="dxa"/>
            <w:shd w:val="clear" w:color="auto" w:fill="auto"/>
            <w:noWrap/>
            <w:vAlign w:val="center"/>
            <w:hideMark/>
          </w:tcPr>
          <w:p w14:paraId="4A5CE087" w14:textId="77777777" w:rsidR="00261F29" w:rsidRPr="00697418" w:rsidRDefault="00261F29" w:rsidP="00261F2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69741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(↑)</w:t>
            </w:r>
          </w:p>
        </w:tc>
        <w:tc>
          <w:tcPr>
            <w:tcW w:w="2316" w:type="dxa"/>
            <w:shd w:val="clear" w:color="auto" w:fill="auto"/>
            <w:noWrap/>
            <w:vAlign w:val="center"/>
            <w:hideMark/>
          </w:tcPr>
          <w:p w14:paraId="681E6598" w14:textId="77777777" w:rsidR="00261F29" w:rsidRPr="00697418" w:rsidRDefault="00261F29" w:rsidP="00261F2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69741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1.3 </w:t>
            </w:r>
            <w:proofErr w:type="spellStart"/>
            <w:r w:rsidRPr="0069741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IU</w:t>
            </w:r>
            <w:proofErr w:type="spellEnd"/>
            <w:r w:rsidRPr="0069741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/ml</w:t>
            </w: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14:paraId="712C6E27" w14:textId="77777777" w:rsidR="00261F29" w:rsidRPr="00697418" w:rsidRDefault="00261F29" w:rsidP="00261F2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69741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310" w:type="dxa"/>
            <w:shd w:val="clear" w:color="auto" w:fill="auto"/>
            <w:noWrap/>
            <w:vAlign w:val="center"/>
            <w:hideMark/>
          </w:tcPr>
          <w:p w14:paraId="508ACAA0" w14:textId="77777777" w:rsidR="00261F29" w:rsidRPr="00697418" w:rsidRDefault="00261F29" w:rsidP="00261F2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69741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6.5 </w:t>
            </w:r>
            <w:proofErr w:type="spellStart"/>
            <w:r w:rsidRPr="0069741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IU</w:t>
            </w:r>
            <w:proofErr w:type="spellEnd"/>
            <w:r w:rsidRPr="0069741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/ml</w:t>
            </w:r>
          </w:p>
        </w:tc>
        <w:tc>
          <w:tcPr>
            <w:tcW w:w="2102" w:type="dxa"/>
            <w:shd w:val="clear" w:color="auto" w:fill="auto"/>
            <w:noWrap/>
            <w:vAlign w:val="center"/>
            <w:hideMark/>
          </w:tcPr>
          <w:p w14:paraId="778C2AB9" w14:textId="2A91ADEB" w:rsidR="00261F29" w:rsidRPr="00697418" w:rsidRDefault="00261F29" w:rsidP="00261F29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69741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 </w:t>
            </w:r>
            <w:r w:rsidR="00843F56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-</w:t>
            </w:r>
          </w:p>
        </w:tc>
      </w:tr>
    </w:tbl>
    <w:p w14:paraId="7C3E4E11" w14:textId="501555A6" w:rsidR="00261F29" w:rsidRPr="007E2D05" w:rsidRDefault="002F4177" w:rsidP="003C67AC">
      <w:pPr>
        <w:rPr>
          <w:b/>
          <w:bCs/>
          <w:sz w:val="24"/>
          <w:szCs w:val="24"/>
        </w:rPr>
      </w:pPr>
      <w:r w:rsidRPr="00697418">
        <w:rPr>
          <w:b/>
          <w:bCs/>
          <w:sz w:val="24"/>
          <w:szCs w:val="24"/>
          <w:u w:val="single"/>
        </w:rPr>
        <w:t xml:space="preserve">Table </w:t>
      </w:r>
      <w:r w:rsidR="001E0C69" w:rsidRPr="00697418">
        <w:rPr>
          <w:b/>
          <w:bCs/>
          <w:sz w:val="24"/>
          <w:szCs w:val="24"/>
          <w:u w:val="single"/>
        </w:rPr>
        <w:t>2</w:t>
      </w:r>
      <w:r w:rsidRPr="00697418">
        <w:rPr>
          <w:b/>
          <w:bCs/>
          <w:sz w:val="24"/>
          <w:szCs w:val="24"/>
          <w:u w:val="single"/>
        </w:rPr>
        <w:t>:</w:t>
      </w:r>
      <w:r w:rsidRPr="00697418">
        <w:rPr>
          <w:b/>
          <w:bCs/>
          <w:sz w:val="24"/>
          <w:szCs w:val="24"/>
        </w:rPr>
        <w:t xml:space="preserve"> </w:t>
      </w:r>
      <w:r w:rsidR="00E241A4" w:rsidRPr="00697418">
        <w:rPr>
          <w:b/>
          <w:bCs/>
          <w:sz w:val="24"/>
          <w:szCs w:val="24"/>
        </w:rPr>
        <w:t xml:space="preserve">Clinical, hormonal, and molecular results of </w:t>
      </w:r>
      <w:r w:rsidR="007E2D05" w:rsidRPr="00697418">
        <w:rPr>
          <w:b/>
          <w:bCs/>
          <w:sz w:val="24"/>
          <w:szCs w:val="24"/>
        </w:rPr>
        <w:t xml:space="preserve">the previously reported </w:t>
      </w:r>
      <w:r w:rsidR="005C4D59" w:rsidRPr="00697418">
        <w:rPr>
          <w:b/>
          <w:bCs/>
          <w:sz w:val="24"/>
          <w:szCs w:val="24"/>
        </w:rPr>
        <w:t>LCH type II</w:t>
      </w:r>
      <w:r w:rsidR="007E2D05" w:rsidRPr="00697418">
        <w:rPr>
          <w:b/>
          <w:bCs/>
          <w:sz w:val="24"/>
          <w:szCs w:val="24"/>
        </w:rPr>
        <w:t xml:space="preserve"> cases</w:t>
      </w:r>
      <w:r w:rsidR="005C4D59" w:rsidRPr="00697418">
        <w:rPr>
          <w:b/>
          <w:bCs/>
          <w:sz w:val="24"/>
          <w:szCs w:val="24"/>
        </w:rPr>
        <w:t>.</w:t>
      </w:r>
      <w:r w:rsidR="005C4D59" w:rsidRPr="007E2D05">
        <w:rPr>
          <w:b/>
          <w:bCs/>
          <w:sz w:val="24"/>
          <w:szCs w:val="24"/>
        </w:rPr>
        <w:t> </w:t>
      </w:r>
      <w:bookmarkStart w:id="0" w:name="_GoBack"/>
      <w:bookmarkEnd w:id="0"/>
    </w:p>
    <w:sectPr w:rsidR="00261F29" w:rsidRPr="007E2D05" w:rsidSect="00261F29">
      <w:pgSz w:w="15840" w:h="12240" w:orient="landscape"/>
      <w:pgMar w:top="99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63B"/>
    <w:rsid w:val="00010EBF"/>
    <w:rsid w:val="00102D3B"/>
    <w:rsid w:val="001E0C69"/>
    <w:rsid w:val="00261F29"/>
    <w:rsid w:val="002F4177"/>
    <w:rsid w:val="003C67AC"/>
    <w:rsid w:val="004F0720"/>
    <w:rsid w:val="005C4D59"/>
    <w:rsid w:val="00697418"/>
    <w:rsid w:val="007E2D05"/>
    <w:rsid w:val="00843F56"/>
    <w:rsid w:val="00877A7C"/>
    <w:rsid w:val="00BE59F6"/>
    <w:rsid w:val="00CD2C08"/>
    <w:rsid w:val="00E00AFC"/>
    <w:rsid w:val="00E13979"/>
    <w:rsid w:val="00E241A4"/>
    <w:rsid w:val="00EC263B"/>
    <w:rsid w:val="00FA4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59CED9"/>
  <w15:chartTrackingRefBased/>
  <w15:docId w15:val="{4CA2472D-E1A3-44D7-B73D-7AF3BEC80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1087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1</Pages>
  <Words>305</Words>
  <Characters>174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er Ahmed Adel Shoaib</dc:creator>
  <cp:keywords/>
  <dc:description/>
  <cp:lastModifiedBy>Aser Ahmed Adel Shoaib</cp:lastModifiedBy>
  <cp:revision>13</cp:revision>
  <dcterms:created xsi:type="dcterms:W3CDTF">2023-04-26T22:02:00Z</dcterms:created>
  <dcterms:modified xsi:type="dcterms:W3CDTF">2023-12-17T17:42:00Z</dcterms:modified>
</cp:coreProperties>
</file>